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71FC" w:rsidRDefault="008B71FC" w:rsidP="00C95C3D">
      <w:pPr>
        <w:widowControl/>
        <w:jc w:val="left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 w:hint="eastAsia"/>
          <w:b/>
          <w:kern w:val="0"/>
          <w:sz w:val="24"/>
          <w:szCs w:val="24"/>
        </w:rPr>
        <w:t>Table S</w:t>
      </w:r>
      <w:r w:rsidR="005A26F2">
        <w:rPr>
          <w:rFonts w:ascii="Times New Roman" w:hAnsi="Times New Roman" w:hint="eastAsia"/>
          <w:b/>
          <w:kern w:val="0"/>
          <w:sz w:val="24"/>
          <w:szCs w:val="24"/>
        </w:rPr>
        <w:t>1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. </w:t>
      </w:r>
      <w:r w:rsidR="008F0206">
        <w:rPr>
          <w:rFonts w:ascii="Times New Roman" w:hAnsi="Times New Roman" w:hint="eastAsia"/>
          <w:b/>
          <w:kern w:val="0"/>
          <w:sz w:val="24"/>
          <w:szCs w:val="24"/>
        </w:rPr>
        <w:t>Date</w:t>
      </w:r>
      <w:r w:rsidR="006975AE">
        <w:rPr>
          <w:rFonts w:ascii="Times New Roman" w:hAnsi="Times New Roman"/>
          <w:b/>
          <w:kern w:val="0"/>
          <w:sz w:val="24"/>
          <w:szCs w:val="24"/>
        </w:rPr>
        <w:t>s</w:t>
      </w:r>
      <w:r w:rsidR="008F0206">
        <w:rPr>
          <w:rFonts w:ascii="Times New Roman" w:hAnsi="Times New Roman" w:hint="eastAsia"/>
          <w:b/>
          <w:kern w:val="0"/>
          <w:sz w:val="24"/>
          <w:szCs w:val="24"/>
        </w:rPr>
        <w:t xml:space="preserve"> of seed sowing and phenotyping in the </w:t>
      </w:r>
      <w:r w:rsidR="007E28EC">
        <w:rPr>
          <w:rFonts w:ascii="Times New Roman" w:hAnsi="Times New Roman"/>
          <w:b/>
          <w:kern w:val="0"/>
          <w:sz w:val="24"/>
          <w:szCs w:val="24"/>
        </w:rPr>
        <w:t>course of the experiment</w:t>
      </w:r>
    </w:p>
    <w:p w:rsidR="00275439" w:rsidRDefault="00275439" w:rsidP="00C95C3D">
      <w:pPr>
        <w:widowControl/>
        <w:jc w:val="left"/>
        <w:rPr>
          <w:rFonts w:ascii="Times New Roman" w:hAnsi="Times New Roman"/>
          <w:b/>
          <w:kern w:val="0"/>
          <w:sz w:val="24"/>
          <w:szCs w:val="24"/>
        </w:rPr>
      </w:pPr>
    </w:p>
    <w:tbl>
      <w:tblPr>
        <w:tblW w:w="7372" w:type="dxa"/>
        <w:tblLayout w:type="fixed"/>
        <w:tblLook w:val="0000"/>
      </w:tblPr>
      <w:tblGrid>
        <w:gridCol w:w="2836"/>
        <w:gridCol w:w="1417"/>
        <w:gridCol w:w="1559"/>
        <w:gridCol w:w="1560"/>
      </w:tblGrid>
      <w:tr w:rsidR="00275439" w:rsidRPr="00992440" w:rsidTr="00275439">
        <w:trPr>
          <w:trHeight w:val="414"/>
        </w:trPr>
        <w:tc>
          <w:tcPr>
            <w:tcW w:w="283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5439" w:rsidRPr="00435F34" w:rsidRDefault="00275439" w:rsidP="00464140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435F34">
              <w:rPr>
                <w:rFonts w:ascii="Times New Roman" w:hAnsi="Times New Roman"/>
              </w:rPr>
              <w:t>Actions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5439" w:rsidRPr="00435F34" w:rsidRDefault="008771F5" w:rsidP="0046414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          </w:t>
            </w:r>
            <w:r w:rsidR="00275439" w:rsidRPr="00435F34">
              <w:rPr>
                <w:rFonts w:ascii="Times New Roman" w:hAnsi="Times New Roman"/>
              </w:rPr>
              <w:t>Dat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75439" w:rsidRPr="00435F34" w:rsidRDefault="00275439" w:rsidP="00464140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275439" w:rsidRPr="00992440" w:rsidTr="00275439">
        <w:trPr>
          <w:trHeight w:val="414"/>
        </w:trPr>
        <w:tc>
          <w:tcPr>
            <w:tcW w:w="283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5439" w:rsidRPr="00435F34" w:rsidRDefault="00275439" w:rsidP="00464140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5439" w:rsidRPr="00435F34" w:rsidRDefault="00275439" w:rsidP="0046414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35F34">
              <w:rPr>
                <w:rFonts w:ascii="Times New Roman" w:hAnsi="Times New Roman"/>
              </w:rPr>
              <w:t>20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75439" w:rsidRPr="00435F34" w:rsidRDefault="00275439" w:rsidP="0046414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35F34">
              <w:rPr>
                <w:rFonts w:ascii="Times New Roman" w:hAnsi="Times New Roman"/>
              </w:rPr>
              <w:t>201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75439" w:rsidRPr="00435F34" w:rsidRDefault="00275439" w:rsidP="0046414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35F34">
              <w:rPr>
                <w:rFonts w:ascii="Times New Roman" w:hAnsi="Times New Roman"/>
              </w:rPr>
              <w:t>2014</w:t>
            </w:r>
          </w:p>
        </w:tc>
      </w:tr>
      <w:tr w:rsidR="00275439" w:rsidRPr="00992440" w:rsidTr="00275439">
        <w:trPr>
          <w:trHeight w:val="300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75439" w:rsidRPr="00435F34" w:rsidRDefault="007E28EC" w:rsidP="0046414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ed s</w:t>
            </w:r>
            <w:r w:rsidR="00275439" w:rsidRPr="00435F34">
              <w:rPr>
                <w:rFonts w:ascii="Times New Roman" w:hAnsi="Times New Roman"/>
              </w:rPr>
              <w:t>ow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75439" w:rsidRPr="00435F34" w:rsidRDefault="00275439" w:rsidP="0046414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92440">
              <w:rPr>
                <w:rFonts w:ascii="Times New Roman" w:hAnsi="Times New Roman"/>
              </w:rPr>
              <w:t xml:space="preserve">Sep </w:t>
            </w:r>
            <w:r w:rsidRPr="00435F34">
              <w:rPr>
                <w:rFonts w:ascii="Times New Roman" w:eastAsia="Times New Roman" w:hAnsi="Times New Roman"/>
                <w:lang w:eastAsia="en-US"/>
              </w:rPr>
              <w:t>2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75439" w:rsidRPr="00435F34" w:rsidRDefault="00275439" w:rsidP="00464140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992440">
              <w:rPr>
                <w:rFonts w:ascii="Times New Roman" w:hAnsi="Times New Roman"/>
              </w:rPr>
              <w:t xml:space="preserve">Apr </w:t>
            </w:r>
            <w:r w:rsidRPr="00435F34">
              <w:rPr>
                <w:rFonts w:ascii="Times New Roman" w:eastAsia="Times New Roman" w:hAnsi="Times New Roman"/>
                <w:lang w:eastAsia="en-US"/>
              </w:rPr>
              <w:t>1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275439" w:rsidRPr="00992440" w:rsidRDefault="00275439" w:rsidP="0046414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92440">
              <w:rPr>
                <w:rFonts w:ascii="Times New Roman" w:hAnsi="Times New Roman"/>
              </w:rPr>
              <w:t>May 15</w:t>
            </w:r>
          </w:p>
        </w:tc>
      </w:tr>
      <w:tr w:rsidR="00275439" w:rsidRPr="00992440" w:rsidTr="00275439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</w:tcPr>
          <w:p w:rsidR="00275439" w:rsidRPr="00435F34" w:rsidRDefault="00275439" w:rsidP="0046414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35F34">
              <w:rPr>
                <w:rFonts w:ascii="Times New Roman" w:hAnsi="Times New Roman"/>
              </w:rPr>
              <w:t xml:space="preserve">Water withholding </w:t>
            </w:r>
            <w:r w:rsidRPr="00435F34">
              <w:rPr>
                <w:rFonts w:ascii="Times New Roman" w:eastAsia="Times New Roman" w:hAnsi="Times New Roman"/>
                <w:lang w:eastAsia="en-US"/>
              </w:rPr>
              <w:t>start</w:t>
            </w:r>
            <w:r w:rsidRPr="00435F34">
              <w:rPr>
                <w:rFonts w:ascii="Times New Roman" w:hAnsi="Times New Roman"/>
              </w:rPr>
              <w:t>e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75439" w:rsidRPr="00435F34" w:rsidRDefault="00275439" w:rsidP="00464140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992440">
              <w:rPr>
                <w:rFonts w:ascii="Times New Roman" w:hAnsi="Times New Roman"/>
              </w:rPr>
              <w:t>Oct 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75439" w:rsidRPr="00435F34" w:rsidRDefault="007E28EC" w:rsidP="00464140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>
              <w:rPr>
                <w:rFonts w:ascii="Times New Roman" w:hAnsi="Times New Roman"/>
              </w:rPr>
              <w:t>May 4</w:t>
            </w:r>
          </w:p>
        </w:tc>
        <w:tc>
          <w:tcPr>
            <w:tcW w:w="1560" w:type="dxa"/>
          </w:tcPr>
          <w:p w:rsidR="00275439" w:rsidRPr="00992440" w:rsidRDefault="00275439" w:rsidP="0046414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92440">
              <w:rPr>
                <w:rFonts w:ascii="Times New Roman" w:hAnsi="Times New Roman"/>
              </w:rPr>
              <w:t>May 27</w:t>
            </w:r>
          </w:p>
        </w:tc>
      </w:tr>
      <w:tr w:rsidR="00275439" w:rsidRPr="00992440" w:rsidTr="00275439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</w:tcPr>
          <w:p w:rsidR="00275439" w:rsidRPr="00435F34" w:rsidRDefault="005A45A3" w:rsidP="0046414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coring Scu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75439" w:rsidRPr="00435F34" w:rsidRDefault="00275439" w:rsidP="00464140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992440">
              <w:rPr>
                <w:rFonts w:ascii="Times New Roman" w:hAnsi="Times New Roman"/>
              </w:rPr>
              <w:t xml:space="preserve">Nov </w:t>
            </w:r>
            <w:r w:rsidRPr="00435F34">
              <w:rPr>
                <w:rFonts w:ascii="Times New Roman" w:eastAsia="Times New Roman" w:hAnsi="Times New Roman"/>
                <w:lang w:eastAsia="en-US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75439" w:rsidRPr="00435F34" w:rsidRDefault="00275439" w:rsidP="00464140">
            <w:pPr>
              <w:spacing w:line="36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F34">
              <w:rPr>
                <w:rFonts w:ascii="Times New Roman" w:hAnsi="Times New Roman"/>
              </w:rPr>
              <w:t xml:space="preserve">Jun </w:t>
            </w:r>
            <w:r w:rsidRPr="00435F34">
              <w:rPr>
                <w:rFonts w:ascii="Times New Roman" w:hAnsi="Times New Roman"/>
                <w:lang w:eastAsia="en-US"/>
              </w:rPr>
              <w:t>1</w:t>
            </w:r>
          </w:p>
        </w:tc>
        <w:tc>
          <w:tcPr>
            <w:tcW w:w="1560" w:type="dxa"/>
          </w:tcPr>
          <w:p w:rsidR="00275439" w:rsidRPr="00435F34" w:rsidRDefault="007E28EC" w:rsidP="0046414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une 23</w:t>
            </w:r>
          </w:p>
        </w:tc>
      </w:tr>
      <w:tr w:rsidR="00275439" w:rsidRPr="00992440" w:rsidTr="00B07705">
        <w:trPr>
          <w:trHeight w:val="300"/>
        </w:trPr>
        <w:tc>
          <w:tcPr>
            <w:tcW w:w="2836" w:type="dxa"/>
            <w:shd w:val="clear" w:color="auto" w:fill="auto"/>
            <w:noWrap/>
            <w:vAlign w:val="center"/>
          </w:tcPr>
          <w:p w:rsidR="00275439" w:rsidRPr="00435F34" w:rsidRDefault="005A45A3" w:rsidP="0046414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coring Wt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75439" w:rsidRPr="00435F34" w:rsidRDefault="00275439" w:rsidP="00464140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992440">
              <w:rPr>
                <w:rFonts w:ascii="Times New Roman" w:hAnsi="Times New Roman"/>
              </w:rPr>
              <w:t xml:space="preserve">Nov </w:t>
            </w:r>
            <w:r w:rsidRPr="00435F34">
              <w:rPr>
                <w:rFonts w:ascii="Times New Roman" w:eastAsia="Times New Roman" w:hAnsi="Times New Roman"/>
                <w:lang w:eastAsia="en-US"/>
              </w:rPr>
              <w:t>1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75439" w:rsidRPr="00435F34" w:rsidRDefault="00275439" w:rsidP="00464140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992440">
              <w:rPr>
                <w:rFonts w:ascii="Times New Roman" w:hAnsi="Times New Roman"/>
              </w:rPr>
              <w:t xml:space="preserve">June 13 </w:t>
            </w:r>
          </w:p>
        </w:tc>
        <w:tc>
          <w:tcPr>
            <w:tcW w:w="1560" w:type="dxa"/>
          </w:tcPr>
          <w:p w:rsidR="00275439" w:rsidRPr="00435F34" w:rsidRDefault="007E28EC" w:rsidP="00464140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>
              <w:rPr>
                <w:rFonts w:ascii="Times New Roman" w:hAnsi="Times New Roman"/>
              </w:rPr>
              <w:t>June 23</w:t>
            </w:r>
          </w:p>
        </w:tc>
      </w:tr>
      <w:tr w:rsidR="00275439" w:rsidRPr="00992440" w:rsidTr="00B07705">
        <w:trPr>
          <w:trHeight w:val="300"/>
        </w:trPr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5439" w:rsidRPr="00435F34" w:rsidRDefault="005A45A3" w:rsidP="0046414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coring Stg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5439" w:rsidRPr="00435F34" w:rsidRDefault="00275439" w:rsidP="00464140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992440">
              <w:rPr>
                <w:rFonts w:ascii="Times New Roman" w:hAnsi="Times New Roman"/>
              </w:rPr>
              <w:t xml:space="preserve">Dec </w:t>
            </w:r>
            <w:r w:rsidRPr="00435F34">
              <w:rPr>
                <w:rFonts w:ascii="Times New Roman" w:eastAsia="Times New Roman" w:hAnsi="Times New Roman"/>
                <w:lang w:eastAsia="en-US"/>
              </w:rPr>
              <w:t>12</w:t>
            </w:r>
            <w:r w:rsidRPr="0099244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5439" w:rsidRPr="00435F34" w:rsidRDefault="00275439" w:rsidP="00464140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 w:rsidRPr="00992440">
              <w:rPr>
                <w:rFonts w:ascii="Times New Roman" w:hAnsi="Times New Roman"/>
              </w:rPr>
              <w:t>June 16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75439" w:rsidRPr="00435F34" w:rsidRDefault="007E28EC" w:rsidP="00464140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>
              <w:rPr>
                <w:rFonts w:ascii="Times New Roman" w:hAnsi="Times New Roman"/>
              </w:rPr>
              <w:t>June 23</w:t>
            </w:r>
          </w:p>
        </w:tc>
      </w:tr>
    </w:tbl>
    <w:p w:rsidR="00275439" w:rsidRDefault="00275439" w:rsidP="00C95C3D">
      <w:pPr>
        <w:widowControl/>
        <w:jc w:val="left"/>
        <w:rPr>
          <w:rFonts w:ascii="Times New Roman" w:hAnsi="Times New Roman"/>
          <w:b/>
          <w:kern w:val="0"/>
          <w:sz w:val="24"/>
          <w:szCs w:val="24"/>
        </w:rPr>
      </w:pPr>
    </w:p>
    <w:p w:rsidR="008B71FC" w:rsidRDefault="008B71FC" w:rsidP="00C95C3D">
      <w:pPr>
        <w:widowControl/>
        <w:jc w:val="left"/>
        <w:rPr>
          <w:rFonts w:ascii="Times New Roman" w:hAnsi="Times New Roman"/>
          <w:b/>
          <w:kern w:val="0"/>
          <w:sz w:val="24"/>
          <w:szCs w:val="24"/>
        </w:rPr>
      </w:pPr>
    </w:p>
    <w:p w:rsidR="003329BF" w:rsidRPr="001D3B00" w:rsidRDefault="003329BF" w:rsidP="00C95C3D">
      <w:pPr>
        <w:widowControl/>
        <w:jc w:val="left"/>
        <w:rPr>
          <w:rStyle w:val="a6"/>
        </w:rPr>
      </w:pPr>
    </w:p>
    <w:sectPr w:rsidR="003329BF" w:rsidRPr="001D3B00" w:rsidSect="00684365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62C17" w:rsidRDefault="00562C17" w:rsidP="003329BF">
      <w:r>
        <w:separator/>
      </w:r>
    </w:p>
  </w:endnote>
  <w:endnote w:type="continuationSeparator" w:id="1">
    <w:p w:rsidR="00562C17" w:rsidRDefault="00562C17" w:rsidP="003329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62C17" w:rsidRDefault="00562C17" w:rsidP="003329BF">
      <w:r>
        <w:separator/>
      </w:r>
    </w:p>
  </w:footnote>
  <w:footnote w:type="continuationSeparator" w:id="1">
    <w:p w:rsidR="00562C17" w:rsidRDefault="00562C17" w:rsidP="003329B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5C3D"/>
    <w:rsid w:val="000E051E"/>
    <w:rsid w:val="001538A3"/>
    <w:rsid w:val="001D3B00"/>
    <w:rsid w:val="00275439"/>
    <w:rsid w:val="002C7EAB"/>
    <w:rsid w:val="002D4019"/>
    <w:rsid w:val="003263D2"/>
    <w:rsid w:val="003329BF"/>
    <w:rsid w:val="003A444A"/>
    <w:rsid w:val="00435F34"/>
    <w:rsid w:val="00463EE3"/>
    <w:rsid w:val="00464140"/>
    <w:rsid w:val="00511A7E"/>
    <w:rsid w:val="00545C36"/>
    <w:rsid w:val="00562C17"/>
    <w:rsid w:val="00585D56"/>
    <w:rsid w:val="005A26F2"/>
    <w:rsid w:val="005A45A3"/>
    <w:rsid w:val="005C42E8"/>
    <w:rsid w:val="00625795"/>
    <w:rsid w:val="00684365"/>
    <w:rsid w:val="006975AE"/>
    <w:rsid w:val="00740DBF"/>
    <w:rsid w:val="00750F52"/>
    <w:rsid w:val="007E28EC"/>
    <w:rsid w:val="008771F5"/>
    <w:rsid w:val="008B71FC"/>
    <w:rsid w:val="008F0206"/>
    <w:rsid w:val="00992440"/>
    <w:rsid w:val="009935DE"/>
    <w:rsid w:val="009E3FBF"/>
    <w:rsid w:val="00B07705"/>
    <w:rsid w:val="00B235D4"/>
    <w:rsid w:val="00B50237"/>
    <w:rsid w:val="00B60690"/>
    <w:rsid w:val="00B832BE"/>
    <w:rsid w:val="00BC2060"/>
    <w:rsid w:val="00C55886"/>
    <w:rsid w:val="00C7610E"/>
    <w:rsid w:val="00C95C3D"/>
    <w:rsid w:val="00DE31F8"/>
    <w:rsid w:val="00F46325"/>
    <w:rsid w:val="00F571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a">
    <w:name w:val="Normal"/>
    <w:qFormat/>
    <w:rsid w:val="0068436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329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/>
    </w:rPr>
  </w:style>
  <w:style w:type="character" w:customStyle="1" w:styleId="Char">
    <w:name w:val="页眉 Char"/>
    <w:link w:val="a3"/>
    <w:uiPriority w:val="99"/>
    <w:semiHidden/>
    <w:rsid w:val="003329B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329BF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/>
    </w:rPr>
  </w:style>
  <w:style w:type="character" w:customStyle="1" w:styleId="Char0">
    <w:name w:val="页脚 Char"/>
    <w:link w:val="a4"/>
    <w:uiPriority w:val="99"/>
    <w:semiHidden/>
    <w:rsid w:val="003329B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329BF"/>
    <w:rPr>
      <w:kern w:val="0"/>
      <w:sz w:val="18"/>
      <w:szCs w:val="18"/>
      <w:lang/>
    </w:rPr>
  </w:style>
  <w:style w:type="character" w:customStyle="1" w:styleId="Char1">
    <w:name w:val="批注框文本 Char"/>
    <w:link w:val="a5"/>
    <w:uiPriority w:val="99"/>
    <w:semiHidden/>
    <w:rsid w:val="003329BF"/>
    <w:rPr>
      <w:sz w:val="18"/>
      <w:szCs w:val="18"/>
    </w:rPr>
  </w:style>
  <w:style w:type="character" w:styleId="a6">
    <w:name w:val="Strong"/>
    <w:uiPriority w:val="22"/>
    <w:qFormat/>
    <w:rsid w:val="001D3B0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  <w:pixelsPerInch w:val="72"/>
  <w:targetScreenSz w:val="1024x7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4118979-F5C1-408C-809B-E36B25A2B1D9}"/>
</file>

<file path=customXml/itemProps2.xml><?xml version="1.0" encoding="utf-8"?>
<ds:datastoreItem xmlns:ds="http://schemas.openxmlformats.org/officeDocument/2006/customXml" ds:itemID="{A4B49A2B-2FC5-4EF5-8E69-C08CF716C4C9}"/>
</file>

<file path=customXml/itemProps3.xml><?xml version="1.0" encoding="utf-8"?>
<ds:datastoreItem xmlns:ds="http://schemas.openxmlformats.org/officeDocument/2006/customXml" ds:itemID="{74F56D4A-60DD-45D1-A0C1-3F203DC265D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ers</Company>
  <LinksUpToDate>false</LinksUpToDate>
  <CharactersWithSpaces>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dcterms:created xsi:type="dcterms:W3CDTF">2015-04-30T11:50:00Z</dcterms:created>
  <dcterms:modified xsi:type="dcterms:W3CDTF">2015-04-30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